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3BF53" w14:textId="77777777" w:rsidR="00023309" w:rsidRPr="00274D1A" w:rsidRDefault="00023309" w:rsidP="0002330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pPr w:leftFromText="180" w:rightFromText="180" w:vertAnchor="page" w:horzAnchor="margin" w:tblpY="3106"/>
        <w:tblW w:w="8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290"/>
        <w:gridCol w:w="5367"/>
      </w:tblGrid>
      <w:tr w:rsidR="00023309" w:rsidRPr="00274D1A" w14:paraId="45372E97" w14:textId="77777777" w:rsidTr="00A75AA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4FADBD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91CA8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P</w:t>
            </w:r>
            <w:r w:rsidRPr="00274D1A">
              <w:rPr>
                <w:rFonts w:ascii="Times New Roman" w:hAnsi="Times New Roman" w:cs="Times New Roman"/>
              </w:rPr>
              <w:t>ri</w:t>
            </w:r>
            <w:r w:rsidRPr="00274D1A">
              <w:rPr>
                <w:rFonts w:ascii="Times New Roman" w:eastAsia="MS Mincho" w:hAnsi="Times New Roman" w:cs="Times New Roman"/>
              </w:rPr>
              <w:t>mers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5D0937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Sequence (5’</w:t>
            </w:r>
            <w:r w:rsidRPr="00274D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</w:t>
            </w:r>
            <w:r w:rsidRPr="00274D1A">
              <w:rPr>
                <w:rFonts w:ascii="Times New Roman" w:hAnsi="Times New Roman" w:cs="Times New Roman"/>
              </w:rPr>
              <w:t>3’)</w:t>
            </w:r>
          </w:p>
        </w:tc>
      </w:tr>
      <w:tr w:rsidR="00023309" w:rsidRPr="00274D1A" w14:paraId="2278817A" w14:textId="77777777" w:rsidTr="00A75AA7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0325C1" w14:textId="77777777" w:rsidR="00023309" w:rsidRPr="00274D1A" w:rsidRDefault="00023309" w:rsidP="002B5481">
            <w:pPr>
              <w:spacing w:beforeLines="150" w:before="468" w:after="240" w:line="120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1</w:t>
            </w:r>
            <w:r w:rsidRPr="00274D1A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274D1A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0CC4138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U-F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56EECE98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CTCCGTTTTACCTGTGGAATCG</w:t>
            </w:r>
          </w:p>
        </w:tc>
      </w:tr>
      <w:tr w:rsidR="00023309" w:rsidRPr="00274D1A" w14:paraId="27497B3C" w14:textId="77777777" w:rsidTr="00A75AA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40BDA26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5BC9974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4D1A">
              <w:rPr>
                <w:rFonts w:ascii="Times New Roman" w:hAnsi="Times New Roman" w:cs="Times New Roman"/>
              </w:rPr>
              <w:t>gR</w:t>
            </w:r>
            <w:proofErr w:type="spellEnd"/>
            <w:r w:rsidRPr="00274D1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3F57D314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CGGAGGAAAATTCCATCCAC</w:t>
            </w:r>
          </w:p>
        </w:tc>
      </w:tr>
      <w:tr w:rsidR="00023309" w:rsidRPr="00274D1A" w14:paraId="2FEA12C2" w14:textId="77777777" w:rsidTr="00A75AA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90985E3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D622E2F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gRT-TH1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0A9276F4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TCACATGATGTCGGGCGGCgttttagagctagaaat</w:t>
            </w:r>
            <w:proofErr w:type="spellEnd"/>
          </w:p>
        </w:tc>
      </w:tr>
      <w:tr w:rsidR="00023309" w:rsidRPr="00274D1A" w14:paraId="4627C48C" w14:textId="77777777" w:rsidTr="00A75AA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1DE6515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BD8B0D9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OsU3T-TH1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13051C9F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GCCGCCCGACATCATGTGATgccacggatcatctgc</w:t>
            </w:r>
            <w:proofErr w:type="spellEnd"/>
          </w:p>
        </w:tc>
      </w:tr>
      <w:tr w:rsidR="00023309" w:rsidRPr="00274D1A" w14:paraId="191D84BD" w14:textId="77777777" w:rsidTr="00A75AA7">
        <w:tc>
          <w:tcPr>
            <w:tcW w:w="1701" w:type="dxa"/>
            <w:tcBorders>
              <w:top w:val="single" w:sz="4" w:space="0" w:color="auto"/>
            </w:tcBorders>
          </w:tcPr>
          <w:p w14:paraId="7EABFEF4" w14:textId="77777777" w:rsidR="00023309" w:rsidRPr="00274D1A" w:rsidRDefault="00023309" w:rsidP="00274D1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hAnsi="Times New Roman" w:cs="Times New Roman"/>
              </w:rPr>
              <w:t>2</w:t>
            </w:r>
            <w:r w:rsidRPr="00274D1A">
              <w:rPr>
                <w:rFonts w:ascii="Times New Roman" w:hAnsi="Times New Roman" w:cs="Times New Roman"/>
                <w:vertAlign w:val="superscript"/>
              </w:rPr>
              <w:t xml:space="preserve">nd </w:t>
            </w:r>
            <w:r w:rsidRPr="00274D1A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760DD83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4A1EC2A1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3309" w:rsidRPr="00274D1A" w14:paraId="3B465116" w14:textId="77777777" w:rsidTr="00A75AA7">
        <w:tc>
          <w:tcPr>
            <w:tcW w:w="1701" w:type="dxa"/>
          </w:tcPr>
          <w:p w14:paraId="1C7A0FDE" w14:textId="77777777" w:rsidR="00023309" w:rsidRPr="00274D1A" w:rsidRDefault="00023309" w:rsidP="00274D1A">
            <w:pPr>
              <w:spacing w:line="36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Site B-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1BF7CE3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proofErr w:type="spellStart"/>
            <w:r w:rsidRPr="00274D1A">
              <w:rPr>
                <w:rFonts w:ascii="Times New Roman" w:eastAsia="MS Mincho" w:hAnsi="Times New Roman" w:cs="Times New Roman"/>
              </w:rPr>
              <w:t>Pps</w:t>
            </w:r>
            <w:proofErr w:type="spellEnd"/>
            <w:r w:rsidRPr="00274D1A">
              <w:rPr>
                <w:rFonts w:ascii="Times New Roman" w:eastAsia="MS Mincho" w:hAnsi="Times New Roman" w:cs="Times New Roman"/>
              </w:rPr>
              <w:t>-GGL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7A26BDA5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TTCAGAggtctcTctcgACTAGTATGGAATCGGCAGCAAAGG</w:t>
            </w:r>
            <w:proofErr w:type="spellEnd"/>
          </w:p>
        </w:tc>
      </w:tr>
      <w:tr w:rsidR="00023309" w:rsidRPr="00274D1A" w14:paraId="0EFD0363" w14:textId="77777777" w:rsidTr="00A75AA7">
        <w:tc>
          <w:tcPr>
            <w:tcW w:w="1701" w:type="dxa"/>
            <w:tcBorders>
              <w:bottom w:val="single" w:sz="4" w:space="0" w:color="auto"/>
            </w:tcBorders>
          </w:tcPr>
          <w:p w14:paraId="13A1936F" w14:textId="77777777" w:rsidR="00023309" w:rsidRPr="00274D1A" w:rsidRDefault="00023309" w:rsidP="00274D1A">
            <w:pPr>
              <w:spacing w:line="36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Site B-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8A1C604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proofErr w:type="spellStart"/>
            <w:r w:rsidRPr="00274D1A">
              <w:rPr>
                <w:rFonts w:ascii="Times New Roman" w:eastAsia="MS Mincho" w:hAnsi="Times New Roman" w:cs="Times New Roman"/>
              </w:rPr>
              <w:t>Pgs</w:t>
            </w:r>
            <w:proofErr w:type="spellEnd"/>
            <w:r w:rsidRPr="00274D1A">
              <w:rPr>
                <w:rFonts w:ascii="Times New Roman" w:eastAsia="MS Mincho" w:hAnsi="Times New Roman" w:cs="Times New Roman"/>
              </w:rPr>
              <w:t>-GGR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3136663D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AGCGTGggtctcGaccgACGCGTATCCATCCACTCCAAGCTC</w:t>
            </w:r>
            <w:proofErr w:type="spellEnd"/>
          </w:p>
        </w:tc>
      </w:tr>
      <w:tr w:rsidR="00023309" w:rsidRPr="00274D1A" w14:paraId="327E5B44" w14:textId="77777777" w:rsidTr="00A75AA7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779C8C" w14:textId="6EC5E6A8" w:rsidR="00023309" w:rsidRPr="00274D1A" w:rsidRDefault="00023309" w:rsidP="002B5481">
            <w:pPr>
              <w:autoSpaceDE w:val="0"/>
              <w:autoSpaceDN w:val="0"/>
              <w:adjustRightInd w:val="0"/>
              <w:spacing w:before="240" w:line="600" w:lineRule="auto"/>
              <w:ind w:rightChars="-43" w:right="-103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Flanking Primer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6BD6772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hAnsi="Times New Roman" w:cs="Times New Roman"/>
                <w:sz w:val="20"/>
                <w:szCs w:val="20"/>
              </w:rPr>
              <w:t>PB-L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3B367048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GCGCGCgGTctcGCTCGACTAGTATGG</w:t>
            </w:r>
            <w:proofErr w:type="spellEnd"/>
          </w:p>
        </w:tc>
      </w:tr>
      <w:tr w:rsidR="00023309" w:rsidRPr="00274D1A" w14:paraId="179415AD" w14:textId="77777777" w:rsidTr="00A75AA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48002C4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DF6E27C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hAnsi="Times New Roman" w:cs="Times New Roman"/>
                <w:sz w:val="20"/>
                <w:szCs w:val="20"/>
              </w:rPr>
              <w:t>PB-R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735B7B3F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GCGCGCggtctcTACCGACGCGTATCC</w:t>
            </w:r>
            <w:proofErr w:type="spellEnd"/>
          </w:p>
        </w:tc>
      </w:tr>
      <w:tr w:rsidR="00023309" w:rsidRPr="00274D1A" w14:paraId="1636D230" w14:textId="77777777" w:rsidTr="00A75AA7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105601" w14:textId="77777777" w:rsidR="00023309" w:rsidRPr="00274D1A" w:rsidRDefault="00023309" w:rsidP="00274D1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4D1A">
              <w:rPr>
                <w:rFonts w:ascii="Times New Roman" w:eastAsia="MS Mincho" w:hAnsi="Times New Roman" w:cs="Times New Roman"/>
              </w:rPr>
              <w:t>Identification for the target sit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8C03B22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TH1-F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41A947DD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ATCGGCTGCTACCTGACC</w:t>
            </w:r>
          </w:p>
        </w:tc>
      </w:tr>
      <w:tr w:rsidR="00023309" w:rsidRPr="00274D1A" w14:paraId="73D49510" w14:textId="77777777" w:rsidTr="00A75AA7"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2A3A4D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F0B8505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TH1-R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77FB03FA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CGAACGTGTTCCAGTCCC</w:t>
            </w:r>
          </w:p>
        </w:tc>
      </w:tr>
      <w:tr w:rsidR="00023309" w:rsidRPr="00274D1A" w14:paraId="6A627A5F" w14:textId="77777777" w:rsidTr="00A75AA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D6781C5" w14:textId="77777777" w:rsidR="00023309" w:rsidRPr="00274D1A" w:rsidRDefault="00023309" w:rsidP="00274D1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 xml:space="preserve">Overexpression of </w:t>
            </w:r>
            <w:r w:rsidRPr="00274D1A">
              <w:rPr>
                <w:rFonts w:ascii="Times New Roman" w:eastAsia="MS Mincho" w:hAnsi="Times New Roman" w:cs="Times New Roman"/>
                <w:i/>
              </w:rPr>
              <w:t>TH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6EA3F41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TH1-OE-F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23896E8A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cgggatccATGGATCGTCACCATCACC</w:t>
            </w:r>
            <w:proofErr w:type="spellEnd"/>
          </w:p>
        </w:tc>
      </w:tr>
      <w:tr w:rsidR="00023309" w:rsidRPr="00274D1A" w14:paraId="70E3F445" w14:textId="77777777" w:rsidTr="00A75AA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EFD9156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0BD6FA0" w14:textId="77777777" w:rsidR="00023309" w:rsidRPr="00274D1A" w:rsidRDefault="00023309" w:rsidP="00A75AA7">
            <w:pPr>
              <w:spacing w:line="480" w:lineRule="auto"/>
              <w:jc w:val="left"/>
              <w:rPr>
                <w:rFonts w:ascii="Times New Roman" w:eastAsia="MS Mincho" w:hAnsi="Times New Roman" w:cs="Times New Roman"/>
              </w:rPr>
            </w:pPr>
            <w:r w:rsidRPr="00274D1A">
              <w:rPr>
                <w:rFonts w:ascii="Times New Roman" w:eastAsia="MS Mincho" w:hAnsi="Times New Roman" w:cs="Times New Roman"/>
              </w:rPr>
              <w:t>TH1-OE-R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14:paraId="3E702FBB" w14:textId="77777777" w:rsidR="00023309" w:rsidRPr="00274D1A" w:rsidRDefault="00023309" w:rsidP="00A75AA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4D1A">
              <w:rPr>
                <w:rFonts w:ascii="Times New Roman" w:hAnsi="Times New Roman" w:cs="Times New Roman"/>
                <w:bCs/>
                <w:sz w:val="20"/>
                <w:szCs w:val="20"/>
              </w:rPr>
              <w:t>tcccccgggCGGGATGATGAACTGCG</w:t>
            </w:r>
            <w:proofErr w:type="spellEnd"/>
          </w:p>
        </w:tc>
      </w:tr>
    </w:tbl>
    <w:p w14:paraId="741EE503" w14:textId="0BB9EE37" w:rsidR="00023309" w:rsidRPr="00274D1A" w:rsidRDefault="00023309" w:rsidP="00023309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274D1A">
        <w:rPr>
          <w:rFonts w:ascii="Times New Roman" w:hAnsi="Times New Roman" w:cs="Times New Roman"/>
          <w:b/>
          <w:bCs/>
        </w:rPr>
        <w:t>Table S</w:t>
      </w:r>
      <w:r w:rsidR="00300332" w:rsidRPr="00274D1A">
        <w:rPr>
          <w:rFonts w:ascii="Times New Roman" w:hAnsi="Times New Roman" w:cs="Times New Roman"/>
          <w:b/>
          <w:bCs/>
        </w:rPr>
        <w:t>6</w:t>
      </w:r>
      <w:r w:rsidRPr="00274D1A">
        <w:rPr>
          <w:rFonts w:ascii="Times New Roman" w:hAnsi="Times New Roman" w:cs="Times New Roman"/>
          <w:b/>
          <w:bCs/>
        </w:rPr>
        <w:t xml:space="preserve">. Primers used for constructing the transgenic line </w:t>
      </w:r>
    </w:p>
    <w:p w14:paraId="60449E4C" w14:textId="77777777" w:rsidR="00A83DCC" w:rsidRPr="00274D1A" w:rsidRDefault="00A83DCC">
      <w:pPr>
        <w:rPr>
          <w:rFonts w:ascii="Times New Roman" w:hAnsi="Times New Roman" w:cs="Times New Roman"/>
        </w:rPr>
      </w:pPr>
      <w:bookmarkStart w:id="0" w:name="_GoBack"/>
      <w:bookmarkEnd w:id="0"/>
    </w:p>
    <w:p w14:paraId="0FAEEF69" w14:textId="77777777" w:rsidR="0091230F" w:rsidRPr="00274D1A" w:rsidRDefault="0091230F" w:rsidP="0091230F">
      <w:pPr>
        <w:rPr>
          <w:rFonts w:ascii="Times New Roman" w:hAnsi="Times New Roman" w:cs="Times New Roman"/>
          <w:sz w:val="20"/>
          <w:szCs w:val="20"/>
        </w:rPr>
      </w:pPr>
      <w:r w:rsidRPr="00274D1A">
        <w:rPr>
          <w:rFonts w:ascii="Times New Roman" w:hAnsi="Times New Roman" w:cs="Times New Roman"/>
          <w:sz w:val="20"/>
          <w:szCs w:val="20"/>
        </w:rPr>
        <w:t xml:space="preserve">For gRT-TH1 and OsU3T-TH1, the lower case letters in the primer indicated the adaptor using for the construction system. </w:t>
      </w:r>
    </w:p>
    <w:p w14:paraId="663185F5" w14:textId="77777777" w:rsidR="0091230F" w:rsidRPr="00274D1A" w:rsidRDefault="0091230F" w:rsidP="0091230F">
      <w:pPr>
        <w:rPr>
          <w:rFonts w:ascii="Times New Roman" w:hAnsi="Times New Roman" w:cs="Times New Roman"/>
          <w:sz w:val="20"/>
          <w:szCs w:val="20"/>
        </w:rPr>
      </w:pPr>
    </w:p>
    <w:p w14:paraId="452340AC" w14:textId="77777777" w:rsidR="0091230F" w:rsidRPr="00274D1A" w:rsidRDefault="0091230F" w:rsidP="0091230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74D1A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Pps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-GGL and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Pgs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>-GGR, the lower case letters “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ggtctc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” in the primer indicated the </w:t>
      </w:r>
      <w:proofErr w:type="spellStart"/>
      <w:r w:rsidRPr="00274D1A">
        <w:rPr>
          <w:rFonts w:ascii="Times New Roman" w:hAnsi="Times New Roman" w:cs="Times New Roman"/>
          <w:i/>
          <w:sz w:val="20"/>
          <w:szCs w:val="20"/>
        </w:rPr>
        <w:t>BsaI</w:t>
      </w:r>
      <w:proofErr w:type="spellEnd"/>
      <w:r w:rsidRPr="00274D1A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74D1A">
        <w:rPr>
          <w:rFonts w:ascii="Times New Roman" w:hAnsi="Times New Roman" w:cs="Times New Roman"/>
          <w:sz w:val="20"/>
          <w:szCs w:val="20"/>
        </w:rPr>
        <w:t>site. The “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ctcg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” in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Pps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>-GGL and “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accg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” in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Pgs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-GGR indicated the </w:t>
      </w:r>
      <w:proofErr w:type="spellStart"/>
      <w:r w:rsidRPr="00274D1A">
        <w:rPr>
          <w:rFonts w:ascii="Times New Roman" w:hAnsi="Times New Roman" w:cs="Times New Roman"/>
          <w:i/>
          <w:sz w:val="20"/>
          <w:szCs w:val="20"/>
        </w:rPr>
        <w:t>BsaI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-cutting non-palindromic end that compactible for ligating to </w:t>
      </w:r>
      <w:r w:rsidRPr="00274D1A">
        <w:rPr>
          <w:rFonts w:ascii="Times New Roman" w:hAnsi="Times New Roman" w:cs="Times New Roman"/>
          <w:color w:val="000000"/>
          <w:sz w:val="20"/>
          <w:szCs w:val="20"/>
        </w:rPr>
        <w:t>pYLCRISPR/Cas9-MH.</w:t>
      </w:r>
    </w:p>
    <w:p w14:paraId="14ECFCD2" w14:textId="77777777" w:rsidR="0091230F" w:rsidRPr="00274D1A" w:rsidRDefault="0091230F" w:rsidP="0091230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9C6EE40" w14:textId="62ABBE95" w:rsidR="0091230F" w:rsidRPr="00274D1A" w:rsidRDefault="0091230F">
      <w:pPr>
        <w:rPr>
          <w:rFonts w:ascii="Times New Roman" w:hAnsi="Times New Roman" w:cs="Times New Roman"/>
          <w:sz w:val="20"/>
          <w:szCs w:val="20"/>
        </w:rPr>
      </w:pPr>
      <w:r w:rsidRPr="00274D1A">
        <w:rPr>
          <w:rFonts w:ascii="Times New Roman" w:hAnsi="Times New Roman" w:cs="Times New Roman"/>
          <w:color w:val="000000"/>
          <w:sz w:val="20"/>
          <w:szCs w:val="20"/>
        </w:rPr>
        <w:t xml:space="preserve">For TH1-OE-F and TH1-OE-R, </w:t>
      </w:r>
      <w:r w:rsidRPr="00274D1A">
        <w:rPr>
          <w:rFonts w:ascii="Times New Roman" w:hAnsi="Times New Roman" w:cs="Times New Roman"/>
          <w:sz w:val="20"/>
          <w:szCs w:val="20"/>
        </w:rPr>
        <w:t xml:space="preserve">the lower case letters in the primer indicated the adaptor with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BamHI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74D1A">
        <w:rPr>
          <w:rFonts w:ascii="Times New Roman" w:hAnsi="Times New Roman" w:cs="Times New Roman"/>
          <w:sz w:val="20"/>
          <w:szCs w:val="20"/>
        </w:rPr>
        <w:t>SmaI</w:t>
      </w:r>
      <w:proofErr w:type="spellEnd"/>
      <w:r w:rsidRPr="00274D1A">
        <w:rPr>
          <w:rFonts w:ascii="Times New Roman" w:hAnsi="Times New Roman" w:cs="Times New Roman"/>
          <w:sz w:val="20"/>
          <w:szCs w:val="20"/>
        </w:rPr>
        <w:t xml:space="preserve"> respectively, which used for the cloning the </w:t>
      </w:r>
      <w:r w:rsidRPr="00274D1A">
        <w:rPr>
          <w:rFonts w:ascii="Times New Roman" w:hAnsi="Times New Roman" w:cs="Times New Roman"/>
          <w:i/>
          <w:sz w:val="20"/>
          <w:szCs w:val="20"/>
        </w:rPr>
        <w:t>TH1</w:t>
      </w:r>
      <w:r w:rsidRPr="00274D1A">
        <w:rPr>
          <w:rFonts w:ascii="Times New Roman" w:hAnsi="Times New Roman" w:cs="Times New Roman"/>
          <w:sz w:val="20"/>
          <w:szCs w:val="20"/>
        </w:rPr>
        <w:t xml:space="preserve"> into pCAMBIA1300/35S:GFP.</w:t>
      </w:r>
    </w:p>
    <w:sectPr w:rsidR="0091230F" w:rsidRPr="00274D1A" w:rsidSect="00A83D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33DEE" w14:textId="77777777" w:rsidR="00C66AA9" w:rsidRDefault="00C66AA9" w:rsidP="00300332">
      <w:r>
        <w:separator/>
      </w:r>
    </w:p>
  </w:endnote>
  <w:endnote w:type="continuationSeparator" w:id="0">
    <w:p w14:paraId="4890E2CC" w14:textId="77777777" w:rsidR="00C66AA9" w:rsidRDefault="00C66AA9" w:rsidP="0030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36A79" w14:textId="77777777" w:rsidR="00C66AA9" w:rsidRDefault="00C66AA9" w:rsidP="00300332">
      <w:r>
        <w:separator/>
      </w:r>
    </w:p>
  </w:footnote>
  <w:footnote w:type="continuationSeparator" w:id="0">
    <w:p w14:paraId="7B3A018B" w14:textId="77777777" w:rsidR="00C66AA9" w:rsidRDefault="00C66AA9" w:rsidP="00300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3309"/>
    <w:rsid w:val="00023309"/>
    <w:rsid w:val="00274D1A"/>
    <w:rsid w:val="002B5481"/>
    <w:rsid w:val="00300332"/>
    <w:rsid w:val="003D5053"/>
    <w:rsid w:val="0091230F"/>
    <w:rsid w:val="00A83DCC"/>
    <w:rsid w:val="00C66AA9"/>
    <w:rsid w:val="00E9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FBB361"/>
  <w14:defaultImageDpi w14:val="300"/>
  <w15:docId w15:val="{36241201-50C4-44D8-9103-26DAB884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3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30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0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03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0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0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j</cp:lastModifiedBy>
  <cp:revision>6</cp:revision>
  <dcterms:created xsi:type="dcterms:W3CDTF">2018-05-07T03:10:00Z</dcterms:created>
  <dcterms:modified xsi:type="dcterms:W3CDTF">2019-01-21T08:56:00Z</dcterms:modified>
</cp:coreProperties>
</file>